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EF0D3" w14:textId="71DAF0F0" w:rsidR="00ED1A88" w:rsidRPr="003E2C5B" w:rsidRDefault="00ED1A88" w:rsidP="00ED1A88">
      <w:pPr>
        <w:pStyle w:val="NormalWeb"/>
        <w:shd w:val="clear" w:color="auto" w:fill="FFFFFF"/>
        <w:spacing w:after="0"/>
        <w:jc w:val="both"/>
        <w:rPr>
          <w:b/>
          <w:bCs/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3E2C5B">
        <w:rPr>
          <w:b/>
          <w:bCs/>
          <w:color w:val="000000" w:themeColor="text1"/>
          <w:sz w:val="20"/>
          <w:szCs w:val="20"/>
          <w:bdr w:val="none" w:sz="0" w:space="0" w:color="auto" w:frame="1"/>
          <w:lang w:val="en-SG"/>
        </w:rPr>
        <w:t>Supplementary File 1. Excluded studies.</w:t>
      </w:r>
    </w:p>
    <w:p w14:paraId="677DC1B5" w14:textId="4AD58628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Studies excluded because no full text was found: (1-11)</w:t>
      </w:r>
    </w:p>
    <w:p w14:paraId="5E7D2E0B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1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deolu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AA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deniji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AO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Komolafe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EO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musa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YB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Olateju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SO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Oyebamiji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EO, et al. Review of skull base surgery in a Nigerian teaching hospital. Niger Postgrad Med J. 2010;17(1):50-4.</w:t>
      </w:r>
    </w:p>
    <w:p w14:paraId="035C4E6A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2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  <w:t xml:space="preserve">Bankole OB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Ojo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OA, Kanu OO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rigbabu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SO. Choroid plexus papilloma in a Nigerian child: a case report. Niger Postgrad Med J. 2010;17(3):233-6.</w:t>
      </w:r>
    </w:p>
    <w:p w14:paraId="0738FA00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3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Binitie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OP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Obikili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AG. Pulsating orbital plexiform neurofibroma and optic nerve glioma. East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fr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Med J. 1989;66(5):362-4.</w:t>
      </w:r>
    </w:p>
    <w:p w14:paraId="2FDB7C09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4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  <w:t xml:space="preserve">Keita AD, Kane M, Guinto CO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Landoure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G, Traore S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Karembe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M, et al. [Using CT to diagnose brain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tumors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at the Point G Hospital in Mali]. Mali Med. 2007;22(2):14-8.</w:t>
      </w:r>
    </w:p>
    <w:p w14:paraId="12323B4A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5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  <w:t xml:space="preserve">Moreira I, Pereira J, Oliveira J, Salvador SF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Vaz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R. Endoscopic re-opening of third ventriculostomy: Case series and review of literature. Clin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Neurol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Neurosurg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. 2016;145:58-63.</w:t>
      </w:r>
    </w:p>
    <w:p w14:paraId="2C194D71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6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Mwang'ombe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NJ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Ombachi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RB. Brain tumours at the Kenyatta National Hospital, Nairobi. East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fr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Med J. 2000;77(8):444-7.</w:t>
      </w:r>
    </w:p>
    <w:p w14:paraId="61BCAD6F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3E2C5B">
        <w:rPr>
          <w:color w:val="000000" w:themeColor="text1"/>
          <w:sz w:val="20"/>
          <w:szCs w:val="20"/>
          <w:bdr w:val="none" w:sz="0" w:space="0" w:color="auto" w:frame="1"/>
        </w:rPr>
        <w:t>7.</w:t>
      </w:r>
      <w:r w:rsidRPr="003E2C5B">
        <w:rPr>
          <w:color w:val="000000" w:themeColor="text1"/>
          <w:sz w:val="20"/>
          <w:szCs w:val="20"/>
          <w:bdr w:val="none" w:sz="0" w:space="0" w:color="auto" w:frame="1"/>
        </w:rPr>
        <w:tab/>
      </w:r>
      <w:proofErr w:type="spellStart"/>
      <w:r w:rsidRPr="003E2C5B">
        <w:rPr>
          <w:color w:val="000000" w:themeColor="text1"/>
          <w:sz w:val="20"/>
          <w:szCs w:val="20"/>
          <w:bdr w:val="none" w:sz="0" w:space="0" w:color="auto" w:frame="1"/>
        </w:rPr>
        <w:t>Oyemolade</w:t>
      </w:r>
      <w:proofErr w:type="spellEnd"/>
      <w:r w:rsidRPr="003E2C5B">
        <w:rPr>
          <w:color w:val="000000" w:themeColor="text1"/>
          <w:sz w:val="20"/>
          <w:szCs w:val="20"/>
          <w:bdr w:val="none" w:sz="0" w:space="0" w:color="auto" w:frame="1"/>
        </w:rPr>
        <w:t xml:space="preserve"> TA, </w:t>
      </w:r>
      <w:proofErr w:type="spellStart"/>
      <w:r w:rsidRPr="003E2C5B">
        <w:rPr>
          <w:color w:val="000000" w:themeColor="text1"/>
          <w:sz w:val="20"/>
          <w:szCs w:val="20"/>
          <w:bdr w:val="none" w:sz="0" w:space="0" w:color="auto" w:frame="1"/>
        </w:rPr>
        <w:t>Shokunbi</w:t>
      </w:r>
      <w:proofErr w:type="spellEnd"/>
      <w:r w:rsidRPr="003E2C5B">
        <w:rPr>
          <w:color w:val="000000" w:themeColor="text1"/>
          <w:sz w:val="20"/>
          <w:szCs w:val="20"/>
          <w:bdr w:val="none" w:sz="0" w:space="0" w:color="auto" w:frame="1"/>
        </w:rPr>
        <w:t xml:space="preserve"> MT, </w:t>
      </w:r>
      <w:proofErr w:type="spellStart"/>
      <w:r w:rsidRPr="003E2C5B">
        <w:rPr>
          <w:color w:val="000000" w:themeColor="text1"/>
          <w:sz w:val="20"/>
          <w:szCs w:val="20"/>
          <w:bdr w:val="none" w:sz="0" w:space="0" w:color="auto" w:frame="1"/>
        </w:rPr>
        <w:t>Badejo</w:t>
      </w:r>
      <w:proofErr w:type="spellEnd"/>
      <w:r w:rsidRPr="003E2C5B">
        <w:rPr>
          <w:color w:val="000000" w:themeColor="text1"/>
          <w:sz w:val="20"/>
          <w:szCs w:val="20"/>
          <w:bdr w:val="none" w:sz="0" w:space="0" w:color="auto" w:frame="1"/>
        </w:rPr>
        <w:t xml:space="preserve"> OA, </w:t>
      </w:r>
      <w:proofErr w:type="spellStart"/>
      <w:r w:rsidRPr="003E2C5B">
        <w:rPr>
          <w:color w:val="000000" w:themeColor="text1"/>
          <w:sz w:val="20"/>
          <w:szCs w:val="20"/>
          <w:bdr w:val="none" w:sz="0" w:space="0" w:color="auto" w:frame="1"/>
        </w:rPr>
        <w:t>Adeolu</w:t>
      </w:r>
      <w:proofErr w:type="spellEnd"/>
      <w:r w:rsidRPr="003E2C5B">
        <w:rPr>
          <w:color w:val="000000" w:themeColor="text1"/>
          <w:sz w:val="20"/>
          <w:szCs w:val="20"/>
          <w:bdr w:val="none" w:sz="0" w:space="0" w:color="auto" w:frame="1"/>
        </w:rPr>
        <w:t xml:space="preserve"> AA. 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Brainstem Glioma: Clinical Profile and Challenges of Management in a Developing Country. West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fr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J Med. 2019;36(2):172-5.</w:t>
      </w:r>
    </w:p>
    <w:p w14:paraId="1E565CCF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8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Shamboul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K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Grundfast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K. Hearing loss in neurofibromatosis type 1: report of two cases. East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fr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Med J. 1999;76(2):117-9.</w:t>
      </w:r>
    </w:p>
    <w:p w14:paraId="723330BC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9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  <w:t xml:space="preserve">Sur RK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Nayler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S, Ahmed SN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Donde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B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Uijs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RR, Cooper K, et al. Angiosarcomas--clinical profile, pathology and management. S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fr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J Surg. 2000;38(1):13-6.</w:t>
      </w:r>
    </w:p>
    <w:p w14:paraId="30E19DB3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10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  <w:t xml:space="preserve">Togo P, Togo B, Doumbia AK,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Traoré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F, Touré A, Diakité AA, et al. Childhood brain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tumors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in Mali. Med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Sante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Trop. 2019;29(3):264-7.</w:t>
      </w:r>
    </w:p>
    <w:p w14:paraId="5A6BAA2D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11.</w:t>
      </w: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ab/>
        <w:t xml:space="preserve">Udoh MO. Central Nervous System Pathology in Children: A Single-Institution Experience in South-South Nigeria. West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fr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J Med. 2022;39(2):134-9.</w:t>
      </w:r>
    </w:p>
    <w:p w14:paraId="6F6C6B7E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</w:p>
    <w:p w14:paraId="2D64B73D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</w:p>
    <w:p w14:paraId="0BD65962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</w:t>
      </w:r>
    </w:p>
    <w:p w14:paraId="2BC67D83" w14:textId="77777777" w:rsidR="0012122D" w:rsidRDefault="0012122D" w:rsidP="00ED1A88">
      <w:pPr>
        <w:pStyle w:val="NormalWeb"/>
        <w:shd w:val="clear" w:color="auto" w:fill="FFFFFF"/>
        <w:spacing w:after="0"/>
        <w:jc w:val="both"/>
        <w:rPr>
          <w:b/>
          <w:bCs/>
          <w:color w:val="000000" w:themeColor="text1"/>
          <w:sz w:val="20"/>
          <w:szCs w:val="20"/>
          <w:bdr w:val="none" w:sz="0" w:space="0" w:color="auto" w:frame="1"/>
          <w:lang w:val="en-SG"/>
        </w:rPr>
        <w:sectPr w:rsidR="0012122D" w:rsidSect="007A7D9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77C0003" w14:textId="0951A896" w:rsidR="00ED1A88" w:rsidRPr="003E2C5B" w:rsidRDefault="00ED1A88" w:rsidP="00ED1A88">
      <w:pPr>
        <w:pStyle w:val="NormalWeb"/>
        <w:shd w:val="clear" w:color="auto" w:fill="FFFFFF"/>
        <w:spacing w:after="0"/>
        <w:jc w:val="both"/>
        <w:rPr>
          <w:b/>
          <w:bCs/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3E2C5B">
        <w:rPr>
          <w:b/>
          <w:bCs/>
          <w:color w:val="000000" w:themeColor="text1"/>
          <w:sz w:val="20"/>
          <w:szCs w:val="20"/>
          <w:bdr w:val="none" w:sz="0" w:space="0" w:color="auto" w:frame="1"/>
          <w:lang w:val="en-SG"/>
        </w:rPr>
        <w:lastRenderedPageBreak/>
        <w:t>Supplementary File 2. Meta-analysis.</w:t>
      </w:r>
    </w:p>
    <w:p w14:paraId="6B196308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In order to be able to do a meta-analysis, each included study needs to report a statistical measure of spread, which means that it has to have at least three participants (so that a measure of spread can be estimated for the particular study). There are 8 studies with at least three participants. In order to meta-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analyze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on these studies, they need to be reporting on the same outcome/measure of interest and have similar patient groups. The only outcome which fulfils these criteria is 1-year mortality, with three papers reporting it. A forest plot is shown below. From the pooled data, 55 % of patients survive one year. There is large heterogeneity, as indicated by the high I2 value of 0.76.</w:t>
      </w:r>
    </w:p>
    <w:p w14:paraId="39396F4E" w14:textId="07AEA7DC" w:rsidR="00ED1A88" w:rsidRPr="00ED1A88" w:rsidRDefault="004127BF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CD7A65">
        <w:rPr>
          <w:noProof/>
          <w:sz w:val="20"/>
          <w:szCs w:val="20"/>
          <w:lang w:val="en-US"/>
        </w:rPr>
        <w:drawing>
          <wp:inline distT="0" distB="0" distL="0" distR="0" wp14:anchorId="54BCECAF" wp14:editId="1F441AF7">
            <wp:extent cx="5727700" cy="1909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FCBB7" w14:textId="77777777" w:rsidR="00ED1A88" w:rsidRPr="00ED1A88" w:rsidRDefault="00ED1A88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Egger’s and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Begg’s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tests for publication bias were non-significant (p = 0.64 and p = 0.60, respectively). A similar result can be visualized in the funnel plot below.</w:t>
      </w:r>
    </w:p>
    <w:p w14:paraId="3BCC961B" w14:textId="29E3B86B" w:rsidR="00ED1A88" w:rsidRPr="00ED1A88" w:rsidRDefault="009A541B" w:rsidP="00ED1A88">
      <w:pPr>
        <w:pStyle w:val="NormalWeb"/>
        <w:shd w:val="clear" w:color="auto" w:fill="FFFFFF"/>
        <w:spacing w:after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CD7A65">
        <w:rPr>
          <w:noProof/>
          <w:sz w:val="20"/>
          <w:szCs w:val="20"/>
          <w:lang w:val="en-US"/>
        </w:rPr>
        <w:drawing>
          <wp:inline distT="0" distB="0" distL="0" distR="0" wp14:anchorId="2026B432" wp14:editId="07DB950B">
            <wp:extent cx="2171032" cy="217103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5592" cy="2185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96B06" w14:textId="32A7605A" w:rsidR="00A64F40" w:rsidRPr="003E2C5B" w:rsidRDefault="00ED1A88" w:rsidP="00ED1A88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20"/>
          <w:szCs w:val="20"/>
          <w:bdr w:val="none" w:sz="0" w:space="0" w:color="auto" w:frame="1"/>
          <w:lang w:val="en-SG"/>
        </w:rPr>
      </w:pPr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However, the clinical usefulness of these results is limited, since the three studies contain different types of mixes of </w:t>
      </w:r>
      <w:proofErr w:type="spellStart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>tumor</w:t>
      </w:r>
      <w:proofErr w:type="spellEnd"/>
      <w:r w:rsidRPr="00ED1A88">
        <w:rPr>
          <w:color w:val="000000" w:themeColor="text1"/>
          <w:sz w:val="20"/>
          <w:szCs w:val="20"/>
          <w:bdr w:val="none" w:sz="0" w:space="0" w:color="auto" w:frame="1"/>
          <w:lang w:val="en-SG"/>
        </w:rPr>
        <w:t xml:space="preserve"> types and various levels of surgical extent.</w:t>
      </w:r>
    </w:p>
    <w:sectPr w:rsidR="00A64F40" w:rsidRPr="003E2C5B" w:rsidSect="003E2C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4B193" w14:textId="77777777" w:rsidR="00CD4B3A" w:rsidRDefault="00CD4B3A" w:rsidP="00D97A68">
      <w:pPr>
        <w:spacing w:after="0" w:line="240" w:lineRule="auto"/>
      </w:pPr>
      <w:r>
        <w:separator/>
      </w:r>
    </w:p>
  </w:endnote>
  <w:endnote w:type="continuationSeparator" w:id="0">
    <w:p w14:paraId="5E365B0B" w14:textId="77777777" w:rsidR="00CD4B3A" w:rsidRDefault="00CD4B3A" w:rsidP="00D97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42899" w14:textId="77777777" w:rsidR="00CD4B3A" w:rsidRDefault="00CD4B3A" w:rsidP="00D97A68">
      <w:pPr>
        <w:spacing w:after="0" w:line="240" w:lineRule="auto"/>
      </w:pPr>
      <w:r>
        <w:separator/>
      </w:r>
    </w:p>
  </w:footnote>
  <w:footnote w:type="continuationSeparator" w:id="0">
    <w:p w14:paraId="2356ECDE" w14:textId="77777777" w:rsidR="00CD4B3A" w:rsidRDefault="00CD4B3A" w:rsidP="00D97A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D1136"/>
    <w:multiLevelType w:val="hybridMultilevel"/>
    <w:tmpl w:val="F1888F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20813"/>
    <w:multiLevelType w:val="hybridMultilevel"/>
    <w:tmpl w:val="2BCED766"/>
    <w:lvl w:ilvl="0" w:tplc="A1584694">
      <w:start w:val="24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0210E"/>
    <w:multiLevelType w:val="hybridMultilevel"/>
    <w:tmpl w:val="F3D4BBF8"/>
    <w:lvl w:ilvl="0" w:tplc="2AC8BD5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D56A02"/>
    <w:multiLevelType w:val="hybridMultilevel"/>
    <w:tmpl w:val="C2BE7A34"/>
    <w:lvl w:ilvl="0" w:tplc="D9FC111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4B6554"/>
    <w:multiLevelType w:val="hybridMultilevel"/>
    <w:tmpl w:val="10446C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DB64DE"/>
    <w:multiLevelType w:val="hybridMultilevel"/>
    <w:tmpl w:val="D1E25856"/>
    <w:lvl w:ilvl="0" w:tplc="F1B40A0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546FF8"/>
    <w:multiLevelType w:val="hybridMultilevel"/>
    <w:tmpl w:val="E9AABE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15648A"/>
    <w:multiLevelType w:val="hybridMultilevel"/>
    <w:tmpl w:val="8A4C2C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671E3B"/>
    <w:multiLevelType w:val="hybridMultilevel"/>
    <w:tmpl w:val="E8C0A83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394598">
    <w:abstractNumId w:val="8"/>
  </w:num>
  <w:num w:numId="2" w16cid:durableId="841165712">
    <w:abstractNumId w:val="5"/>
  </w:num>
  <w:num w:numId="3" w16cid:durableId="682973248">
    <w:abstractNumId w:val="1"/>
  </w:num>
  <w:num w:numId="4" w16cid:durableId="1291202465">
    <w:abstractNumId w:val="7"/>
  </w:num>
  <w:num w:numId="5" w16cid:durableId="1974864124">
    <w:abstractNumId w:val="6"/>
  </w:num>
  <w:num w:numId="6" w16cid:durableId="1473598682">
    <w:abstractNumId w:val="0"/>
  </w:num>
  <w:num w:numId="7" w16cid:durableId="1685936605">
    <w:abstractNumId w:val="4"/>
  </w:num>
  <w:num w:numId="8" w16cid:durableId="607153105">
    <w:abstractNumId w:val="3"/>
  </w:num>
  <w:num w:numId="9" w16cid:durableId="5030544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Karolinska Institutet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27388"/>
    <w:rsid w:val="00000104"/>
    <w:rsid w:val="000005B0"/>
    <w:rsid w:val="00000D89"/>
    <w:rsid w:val="000030D6"/>
    <w:rsid w:val="00004987"/>
    <w:rsid w:val="000114F3"/>
    <w:rsid w:val="0001181E"/>
    <w:rsid w:val="000121E0"/>
    <w:rsid w:val="0001404D"/>
    <w:rsid w:val="0001418C"/>
    <w:rsid w:val="00023030"/>
    <w:rsid w:val="000261FC"/>
    <w:rsid w:val="000302A2"/>
    <w:rsid w:val="00034573"/>
    <w:rsid w:val="000357C4"/>
    <w:rsid w:val="000364D8"/>
    <w:rsid w:val="0003667C"/>
    <w:rsid w:val="000369DD"/>
    <w:rsid w:val="00037299"/>
    <w:rsid w:val="000408F0"/>
    <w:rsid w:val="00040B36"/>
    <w:rsid w:val="00041200"/>
    <w:rsid w:val="00042140"/>
    <w:rsid w:val="00042E1C"/>
    <w:rsid w:val="000436A0"/>
    <w:rsid w:val="000447DB"/>
    <w:rsid w:val="00046789"/>
    <w:rsid w:val="00046B8B"/>
    <w:rsid w:val="0005182B"/>
    <w:rsid w:val="00052058"/>
    <w:rsid w:val="00053BAB"/>
    <w:rsid w:val="000654BA"/>
    <w:rsid w:val="00067DE8"/>
    <w:rsid w:val="00071492"/>
    <w:rsid w:val="000719E6"/>
    <w:rsid w:val="000736C5"/>
    <w:rsid w:val="00073879"/>
    <w:rsid w:val="000770A9"/>
    <w:rsid w:val="0007768C"/>
    <w:rsid w:val="00080D90"/>
    <w:rsid w:val="000844B7"/>
    <w:rsid w:val="00084DC6"/>
    <w:rsid w:val="00085CEA"/>
    <w:rsid w:val="000903B1"/>
    <w:rsid w:val="0009330D"/>
    <w:rsid w:val="000936E0"/>
    <w:rsid w:val="000950E8"/>
    <w:rsid w:val="00095537"/>
    <w:rsid w:val="00096070"/>
    <w:rsid w:val="00097D7C"/>
    <w:rsid w:val="00097F5D"/>
    <w:rsid w:val="000A292E"/>
    <w:rsid w:val="000A7E2B"/>
    <w:rsid w:val="000B473E"/>
    <w:rsid w:val="000B5066"/>
    <w:rsid w:val="000B61D5"/>
    <w:rsid w:val="000B7CB1"/>
    <w:rsid w:val="000B7D9F"/>
    <w:rsid w:val="000C1266"/>
    <w:rsid w:val="000C1DFD"/>
    <w:rsid w:val="000C398A"/>
    <w:rsid w:val="000C3F61"/>
    <w:rsid w:val="000C5062"/>
    <w:rsid w:val="000D0544"/>
    <w:rsid w:val="000D1B9D"/>
    <w:rsid w:val="000D2740"/>
    <w:rsid w:val="000D29C8"/>
    <w:rsid w:val="000D2C7E"/>
    <w:rsid w:val="000D35DC"/>
    <w:rsid w:val="000D38C5"/>
    <w:rsid w:val="000D5E51"/>
    <w:rsid w:val="000E0504"/>
    <w:rsid w:val="000E15A0"/>
    <w:rsid w:val="000E2947"/>
    <w:rsid w:val="000E2A28"/>
    <w:rsid w:val="000E5290"/>
    <w:rsid w:val="000E6A19"/>
    <w:rsid w:val="000F2E36"/>
    <w:rsid w:val="000F5996"/>
    <w:rsid w:val="000F7260"/>
    <w:rsid w:val="000F72B9"/>
    <w:rsid w:val="00100E0A"/>
    <w:rsid w:val="00103C15"/>
    <w:rsid w:val="00104257"/>
    <w:rsid w:val="00104870"/>
    <w:rsid w:val="00105111"/>
    <w:rsid w:val="00105327"/>
    <w:rsid w:val="00107B49"/>
    <w:rsid w:val="0011088A"/>
    <w:rsid w:val="00110F30"/>
    <w:rsid w:val="00115BF3"/>
    <w:rsid w:val="00116B31"/>
    <w:rsid w:val="00117B62"/>
    <w:rsid w:val="00117E3D"/>
    <w:rsid w:val="0012122D"/>
    <w:rsid w:val="00122195"/>
    <w:rsid w:val="00125ADD"/>
    <w:rsid w:val="00126D59"/>
    <w:rsid w:val="00130A3F"/>
    <w:rsid w:val="0013112D"/>
    <w:rsid w:val="0013171E"/>
    <w:rsid w:val="00132138"/>
    <w:rsid w:val="0013545A"/>
    <w:rsid w:val="0013549C"/>
    <w:rsid w:val="0014001C"/>
    <w:rsid w:val="00143260"/>
    <w:rsid w:val="00146046"/>
    <w:rsid w:val="001467F1"/>
    <w:rsid w:val="001523FD"/>
    <w:rsid w:val="00153A3E"/>
    <w:rsid w:val="00153E6E"/>
    <w:rsid w:val="00154E8B"/>
    <w:rsid w:val="00155FC9"/>
    <w:rsid w:val="001564D3"/>
    <w:rsid w:val="0015748C"/>
    <w:rsid w:val="00157A99"/>
    <w:rsid w:val="00157AFA"/>
    <w:rsid w:val="00162141"/>
    <w:rsid w:val="00164CF2"/>
    <w:rsid w:val="001656E5"/>
    <w:rsid w:val="0016617F"/>
    <w:rsid w:val="001722CB"/>
    <w:rsid w:val="001726E4"/>
    <w:rsid w:val="00175005"/>
    <w:rsid w:val="001756B9"/>
    <w:rsid w:val="00176133"/>
    <w:rsid w:val="00177224"/>
    <w:rsid w:val="001774DE"/>
    <w:rsid w:val="0017783B"/>
    <w:rsid w:val="00181097"/>
    <w:rsid w:val="001810A8"/>
    <w:rsid w:val="001819FA"/>
    <w:rsid w:val="001877F5"/>
    <w:rsid w:val="00190B56"/>
    <w:rsid w:val="00191C72"/>
    <w:rsid w:val="00193B12"/>
    <w:rsid w:val="00195BEB"/>
    <w:rsid w:val="00196E59"/>
    <w:rsid w:val="00196F32"/>
    <w:rsid w:val="00197D26"/>
    <w:rsid w:val="001A1523"/>
    <w:rsid w:val="001A2458"/>
    <w:rsid w:val="001A6337"/>
    <w:rsid w:val="001A6C5B"/>
    <w:rsid w:val="001B0FFA"/>
    <w:rsid w:val="001B140D"/>
    <w:rsid w:val="001B225E"/>
    <w:rsid w:val="001B2430"/>
    <w:rsid w:val="001B4610"/>
    <w:rsid w:val="001C0352"/>
    <w:rsid w:val="001C24BD"/>
    <w:rsid w:val="001C39C4"/>
    <w:rsid w:val="001C4FE2"/>
    <w:rsid w:val="001C6182"/>
    <w:rsid w:val="001C6218"/>
    <w:rsid w:val="001C6D4C"/>
    <w:rsid w:val="001D3FB7"/>
    <w:rsid w:val="001D4494"/>
    <w:rsid w:val="001D6FA1"/>
    <w:rsid w:val="001E0177"/>
    <w:rsid w:val="001E184D"/>
    <w:rsid w:val="001F0070"/>
    <w:rsid w:val="001F00A3"/>
    <w:rsid w:val="001F02DE"/>
    <w:rsid w:val="001F04EE"/>
    <w:rsid w:val="001F24F3"/>
    <w:rsid w:val="001F2D3D"/>
    <w:rsid w:val="001F5C1F"/>
    <w:rsid w:val="00205F00"/>
    <w:rsid w:val="002062ED"/>
    <w:rsid w:val="0021049E"/>
    <w:rsid w:val="00211506"/>
    <w:rsid w:val="0021666D"/>
    <w:rsid w:val="00224E87"/>
    <w:rsid w:val="002258D0"/>
    <w:rsid w:val="00225C52"/>
    <w:rsid w:val="00226BAA"/>
    <w:rsid w:val="0022744D"/>
    <w:rsid w:val="0023141D"/>
    <w:rsid w:val="00231747"/>
    <w:rsid w:val="00232B53"/>
    <w:rsid w:val="00233C67"/>
    <w:rsid w:val="00243C96"/>
    <w:rsid w:val="00245725"/>
    <w:rsid w:val="00245F4D"/>
    <w:rsid w:val="00246B73"/>
    <w:rsid w:val="00247795"/>
    <w:rsid w:val="002477B6"/>
    <w:rsid w:val="0024799A"/>
    <w:rsid w:val="0025033F"/>
    <w:rsid w:val="002516CE"/>
    <w:rsid w:val="002554EE"/>
    <w:rsid w:val="00257127"/>
    <w:rsid w:val="0025791E"/>
    <w:rsid w:val="00264D97"/>
    <w:rsid w:val="0027564D"/>
    <w:rsid w:val="00277A9D"/>
    <w:rsid w:val="00282826"/>
    <w:rsid w:val="00282AE3"/>
    <w:rsid w:val="00286DBC"/>
    <w:rsid w:val="002875D7"/>
    <w:rsid w:val="002901AD"/>
    <w:rsid w:val="002907F2"/>
    <w:rsid w:val="00290F94"/>
    <w:rsid w:val="00292596"/>
    <w:rsid w:val="00294F91"/>
    <w:rsid w:val="00296406"/>
    <w:rsid w:val="00296BB3"/>
    <w:rsid w:val="002A032F"/>
    <w:rsid w:val="002A0ADE"/>
    <w:rsid w:val="002A21F2"/>
    <w:rsid w:val="002A2F3C"/>
    <w:rsid w:val="002A5870"/>
    <w:rsid w:val="002A6359"/>
    <w:rsid w:val="002A675F"/>
    <w:rsid w:val="002B5142"/>
    <w:rsid w:val="002B7CDB"/>
    <w:rsid w:val="002C06A1"/>
    <w:rsid w:val="002C1048"/>
    <w:rsid w:val="002C1052"/>
    <w:rsid w:val="002C2F27"/>
    <w:rsid w:val="002C31D1"/>
    <w:rsid w:val="002C37F3"/>
    <w:rsid w:val="002D380E"/>
    <w:rsid w:val="002D6261"/>
    <w:rsid w:val="002D77F6"/>
    <w:rsid w:val="002E0B65"/>
    <w:rsid w:val="002E0CF1"/>
    <w:rsid w:val="002E2DFD"/>
    <w:rsid w:val="002E582D"/>
    <w:rsid w:val="002F0D9E"/>
    <w:rsid w:val="002F0E9D"/>
    <w:rsid w:val="002F1E11"/>
    <w:rsid w:val="002F29FC"/>
    <w:rsid w:val="002F2CA5"/>
    <w:rsid w:val="002F39CB"/>
    <w:rsid w:val="002F4D86"/>
    <w:rsid w:val="002F62C2"/>
    <w:rsid w:val="002F6408"/>
    <w:rsid w:val="00303ACF"/>
    <w:rsid w:val="00303EDF"/>
    <w:rsid w:val="00305842"/>
    <w:rsid w:val="003077C9"/>
    <w:rsid w:val="00311277"/>
    <w:rsid w:val="003124AD"/>
    <w:rsid w:val="00312E88"/>
    <w:rsid w:val="00315C14"/>
    <w:rsid w:val="00316EB2"/>
    <w:rsid w:val="00322CCF"/>
    <w:rsid w:val="00323BC3"/>
    <w:rsid w:val="00327388"/>
    <w:rsid w:val="0033109F"/>
    <w:rsid w:val="00331C79"/>
    <w:rsid w:val="00332319"/>
    <w:rsid w:val="00333A9B"/>
    <w:rsid w:val="0033416A"/>
    <w:rsid w:val="003342A2"/>
    <w:rsid w:val="003349BA"/>
    <w:rsid w:val="003429A9"/>
    <w:rsid w:val="003434CB"/>
    <w:rsid w:val="00344912"/>
    <w:rsid w:val="00346AAF"/>
    <w:rsid w:val="00346ED9"/>
    <w:rsid w:val="003475D8"/>
    <w:rsid w:val="003514E6"/>
    <w:rsid w:val="00351963"/>
    <w:rsid w:val="003559D3"/>
    <w:rsid w:val="00360A41"/>
    <w:rsid w:val="003610F0"/>
    <w:rsid w:val="00361168"/>
    <w:rsid w:val="00361351"/>
    <w:rsid w:val="00364F18"/>
    <w:rsid w:val="00366571"/>
    <w:rsid w:val="00370AE2"/>
    <w:rsid w:val="00370DDD"/>
    <w:rsid w:val="00376AB8"/>
    <w:rsid w:val="00380AA9"/>
    <w:rsid w:val="003828A6"/>
    <w:rsid w:val="00384A2E"/>
    <w:rsid w:val="003850EF"/>
    <w:rsid w:val="00385DDA"/>
    <w:rsid w:val="0038671A"/>
    <w:rsid w:val="0039309E"/>
    <w:rsid w:val="0039637C"/>
    <w:rsid w:val="003A024C"/>
    <w:rsid w:val="003A0B01"/>
    <w:rsid w:val="003A2EA9"/>
    <w:rsid w:val="003A6DDA"/>
    <w:rsid w:val="003A6FDA"/>
    <w:rsid w:val="003A7088"/>
    <w:rsid w:val="003A7267"/>
    <w:rsid w:val="003B0A4B"/>
    <w:rsid w:val="003B16C8"/>
    <w:rsid w:val="003B2D1D"/>
    <w:rsid w:val="003B5AB9"/>
    <w:rsid w:val="003B7AA2"/>
    <w:rsid w:val="003C0146"/>
    <w:rsid w:val="003C2084"/>
    <w:rsid w:val="003C4D78"/>
    <w:rsid w:val="003C65B7"/>
    <w:rsid w:val="003C751D"/>
    <w:rsid w:val="003D20DC"/>
    <w:rsid w:val="003D5009"/>
    <w:rsid w:val="003E2280"/>
    <w:rsid w:val="003E2C5B"/>
    <w:rsid w:val="003E727F"/>
    <w:rsid w:val="003F0345"/>
    <w:rsid w:val="003F0733"/>
    <w:rsid w:val="003F4701"/>
    <w:rsid w:val="003F4A9F"/>
    <w:rsid w:val="003F555F"/>
    <w:rsid w:val="003F7F04"/>
    <w:rsid w:val="004021A2"/>
    <w:rsid w:val="00402E4A"/>
    <w:rsid w:val="00403D2D"/>
    <w:rsid w:val="00403FAA"/>
    <w:rsid w:val="00410DCC"/>
    <w:rsid w:val="004127BF"/>
    <w:rsid w:val="00412891"/>
    <w:rsid w:val="00412BA4"/>
    <w:rsid w:val="00414030"/>
    <w:rsid w:val="00414475"/>
    <w:rsid w:val="0041497E"/>
    <w:rsid w:val="00416695"/>
    <w:rsid w:val="00416C4B"/>
    <w:rsid w:val="00423CA8"/>
    <w:rsid w:val="004243F6"/>
    <w:rsid w:val="00426035"/>
    <w:rsid w:val="00427332"/>
    <w:rsid w:val="00430452"/>
    <w:rsid w:val="004306D5"/>
    <w:rsid w:val="004352B0"/>
    <w:rsid w:val="00436454"/>
    <w:rsid w:val="00437B84"/>
    <w:rsid w:val="00440FD0"/>
    <w:rsid w:val="00441041"/>
    <w:rsid w:val="00444C45"/>
    <w:rsid w:val="00445715"/>
    <w:rsid w:val="00445D4B"/>
    <w:rsid w:val="0044789C"/>
    <w:rsid w:val="004505D7"/>
    <w:rsid w:val="00450A57"/>
    <w:rsid w:val="004542F7"/>
    <w:rsid w:val="00454F40"/>
    <w:rsid w:val="0045572D"/>
    <w:rsid w:val="004559C2"/>
    <w:rsid w:val="00461363"/>
    <w:rsid w:val="0046240C"/>
    <w:rsid w:val="00462957"/>
    <w:rsid w:val="00462D06"/>
    <w:rsid w:val="00463209"/>
    <w:rsid w:val="004651EA"/>
    <w:rsid w:val="0048234C"/>
    <w:rsid w:val="0048281E"/>
    <w:rsid w:val="00483252"/>
    <w:rsid w:val="00484E8E"/>
    <w:rsid w:val="004910DD"/>
    <w:rsid w:val="00491511"/>
    <w:rsid w:val="004944F3"/>
    <w:rsid w:val="00495664"/>
    <w:rsid w:val="004A0930"/>
    <w:rsid w:val="004A1B2D"/>
    <w:rsid w:val="004A426D"/>
    <w:rsid w:val="004B149D"/>
    <w:rsid w:val="004B2FAF"/>
    <w:rsid w:val="004B340B"/>
    <w:rsid w:val="004B6866"/>
    <w:rsid w:val="004B74EB"/>
    <w:rsid w:val="004C256B"/>
    <w:rsid w:val="004C63C6"/>
    <w:rsid w:val="004D6F36"/>
    <w:rsid w:val="004D78EE"/>
    <w:rsid w:val="004E7248"/>
    <w:rsid w:val="004F0B36"/>
    <w:rsid w:val="004F281A"/>
    <w:rsid w:val="00501365"/>
    <w:rsid w:val="00501560"/>
    <w:rsid w:val="00501B6A"/>
    <w:rsid w:val="00502583"/>
    <w:rsid w:val="0050601A"/>
    <w:rsid w:val="00513A23"/>
    <w:rsid w:val="00513D56"/>
    <w:rsid w:val="00514389"/>
    <w:rsid w:val="00514C82"/>
    <w:rsid w:val="00515BB1"/>
    <w:rsid w:val="00516E5F"/>
    <w:rsid w:val="0052198D"/>
    <w:rsid w:val="005260F4"/>
    <w:rsid w:val="0052619E"/>
    <w:rsid w:val="005267BA"/>
    <w:rsid w:val="00526ED4"/>
    <w:rsid w:val="0052796B"/>
    <w:rsid w:val="00530EC4"/>
    <w:rsid w:val="00531894"/>
    <w:rsid w:val="00541BC1"/>
    <w:rsid w:val="005428A5"/>
    <w:rsid w:val="00543020"/>
    <w:rsid w:val="00544EAC"/>
    <w:rsid w:val="0054519E"/>
    <w:rsid w:val="00552D7B"/>
    <w:rsid w:val="0055377A"/>
    <w:rsid w:val="005541A9"/>
    <w:rsid w:val="0055789B"/>
    <w:rsid w:val="00557DFF"/>
    <w:rsid w:val="0056063A"/>
    <w:rsid w:val="00560EF1"/>
    <w:rsid w:val="00563294"/>
    <w:rsid w:val="00570717"/>
    <w:rsid w:val="00574A5E"/>
    <w:rsid w:val="005762D2"/>
    <w:rsid w:val="00577437"/>
    <w:rsid w:val="0058252A"/>
    <w:rsid w:val="00586C53"/>
    <w:rsid w:val="00587E9D"/>
    <w:rsid w:val="005938DE"/>
    <w:rsid w:val="005947AA"/>
    <w:rsid w:val="00595590"/>
    <w:rsid w:val="0059593D"/>
    <w:rsid w:val="00595B44"/>
    <w:rsid w:val="00595FF0"/>
    <w:rsid w:val="005A369C"/>
    <w:rsid w:val="005A4761"/>
    <w:rsid w:val="005A7E96"/>
    <w:rsid w:val="005B0F05"/>
    <w:rsid w:val="005B7C0C"/>
    <w:rsid w:val="005C0A0D"/>
    <w:rsid w:val="005C3BE2"/>
    <w:rsid w:val="005C6177"/>
    <w:rsid w:val="005E04D7"/>
    <w:rsid w:val="005E43E7"/>
    <w:rsid w:val="005E6AA2"/>
    <w:rsid w:val="005E7A1E"/>
    <w:rsid w:val="005F05D9"/>
    <w:rsid w:val="005F4572"/>
    <w:rsid w:val="005F6459"/>
    <w:rsid w:val="005F65F5"/>
    <w:rsid w:val="005F67A9"/>
    <w:rsid w:val="00601CE6"/>
    <w:rsid w:val="00602550"/>
    <w:rsid w:val="00602E66"/>
    <w:rsid w:val="00604617"/>
    <w:rsid w:val="00605952"/>
    <w:rsid w:val="0061346B"/>
    <w:rsid w:val="00613D2A"/>
    <w:rsid w:val="00613D58"/>
    <w:rsid w:val="00614BE3"/>
    <w:rsid w:val="00623599"/>
    <w:rsid w:val="00624BB0"/>
    <w:rsid w:val="006326E6"/>
    <w:rsid w:val="006344CA"/>
    <w:rsid w:val="0063581D"/>
    <w:rsid w:val="0063797F"/>
    <w:rsid w:val="00637ED8"/>
    <w:rsid w:val="006439D3"/>
    <w:rsid w:val="00645323"/>
    <w:rsid w:val="0065078D"/>
    <w:rsid w:val="006516AB"/>
    <w:rsid w:val="00651976"/>
    <w:rsid w:val="00651E80"/>
    <w:rsid w:val="00652D92"/>
    <w:rsid w:val="00657651"/>
    <w:rsid w:val="00664900"/>
    <w:rsid w:val="00672B83"/>
    <w:rsid w:val="00673398"/>
    <w:rsid w:val="00683394"/>
    <w:rsid w:val="006837FB"/>
    <w:rsid w:val="006848C5"/>
    <w:rsid w:val="00686D32"/>
    <w:rsid w:val="00687FA8"/>
    <w:rsid w:val="00691E80"/>
    <w:rsid w:val="006921B2"/>
    <w:rsid w:val="00692A3C"/>
    <w:rsid w:val="00692C32"/>
    <w:rsid w:val="006934F1"/>
    <w:rsid w:val="006967E7"/>
    <w:rsid w:val="006A1952"/>
    <w:rsid w:val="006A2283"/>
    <w:rsid w:val="006A22C0"/>
    <w:rsid w:val="006A4AC2"/>
    <w:rsid w:val="006A4B0A"/>
    <w:rsid w:val="006A6748"/>
    <w:rsid w:val="006B2C1D"/>
    <w:rsid w:val="006B56EE"/>
    <w:rsid w:val="006B6F1D"/>
    <w:rsid w:val="006C1CE8"/>
    <w:rsid w:val="006C270E"/>
    <w:rsid w:val="006C72C5"/>
    <w:rsid w:val="006C7E41"/>
    <w:rsid w:val="006D18C9"/>
    <w:rsid w:val="006D645B"/>
    <w:rsid w:val="006D667B"/>
    <w:rsid w:val="006D7B5B"/>
    <w:rsid w:val="006E1234"/>
    <w:rsid w:val="006E3015"/>
    <w:rsid w:val="006E4BF8"/>
    <w:rsid w:val="006E50B9"/>
    <w:rsid w:val="006E5F5F"/>
    <w:rsid w:val="006E7D68"/>
    <w:rsid w:val="006F0249"/>
    <w:rsid w:val="006F1605"/>
    <w:rsid w:val="006F315E"/>
    <w:rsid w:val="006F4C4D"/>
    <w:rsid w:val="00700FC7"/>
    <w:rsid w:val="00703F36"/>
    <w:rsid w:val="0070522C"/>
    <w:rsid w:val="00710F5D"/>
    <w:rsid w:val="007130F2"/>
    <w:rsid w:val="00715027"/>
    <w:rsid w:val="00720E8A"/>
    <w:rsid w:val="00721279"/>
    <w:rsid w:val="0072238B"/>
    <w:rsid w:val="00722C20"/>
    <w:rsid w:val="007260E8"/>
    <w:rsid w:val="00734220"/>
    <w:rsid w:val="007342EB"/>
    <w:rsid w:val="0073485C"/>
    <w:rsid w:val="00737CAA"/>
    <w:rsid w:val="0074054A"/>
    <w:rsid w:val="0074075C"/>
    <w:rsid w:val="0074327A"/>
    <w:rsid w:val="0074442E"/>
    <w:rsid w:val="0074514F"/>
    <w:rsid w:val="00745E17"/>
    <w:rsid w:val="00747DAA"/>
    <w:rsid w:val="0075164C"/>
    <w:rsid w:val="00753DB0"/>
    <w:rsid w:val="00753F3D"/>
    <w:rsid w:val="00756829"/>
    <w:rsid w:val="007667E7"/>
    <w:rsid w:val="00770C84"/>
    <w:rsid w:val="00770D80"/>
    <w:rsid w:val="0077144A"/>
    <w:rsid w:val="0077590C"/>
    <w:rsid w:val="007765B2"/>
    <w:rsid w:val="00776DB9"/>
    <w:rsid w:val="007775F7"/>
    <w:rsid w:val="00777E3A"/>
    <w:rsid w:val="00781CFB"/>
    <w:rsid w:val="007823A5"/>
    <w:rsid w:val="00783FE4"/>
    <w:rsid w:val="00785EC0"/>
    <w:rsid w:val="007868DD"/>
    <w:rsid w:val="00791F69"/>
    <w:rsid w:val="0079243E"/>
    <w:rsid w:val="007928E1"/>
    <w:rsid w:val="00793B09"/>
    <w:rsid w:val="007A3CE1"/>
    <w:rsid w:val="007A4862"/>
    <w:rsid w:val="007A51FB"/>
    <w:rsid w:val="007A7B25"/>
    <w:rsid w:val="007A7D9C"/>
    <w:rsid w:val="007B1F48"/>
    <w:rsid w:val="007B308E"/>
    <w:rsid w:val="007B3B54"/>
    <w:rsid w:val="007B5FD6"/>
    <w:rsid w:val="007B7406"/>
    <w:rsid w:val="007C202D"/>
    <w:rsid w:val="007C42AD"/>
    <w:rsid w:val="007C7DB9"/>
    <w:rsid w:val="007D3A79"/>
    <w:rsid w:val="007D53C6"/>
    <w:rsid w:val="007E5400"/>
    <w:rsid w:val="007E6EF3"/>
    <w:rsid w:val="007E76FD"/>
    <w:rsid w:val="007F0DE4"/>
    <w:rsid w:val="007F21D4"/>
    <w:rsid w:val="007F31F2"/>
    <w:rsid w:val="007F63BB"/>
    <w:rsid w:val="007F6EAF"/>
    <w:rsid w:val="00802B9A"/>
    <w:rsid w:val="00802E87"/>
    <w:rsid w:val="00803CD8"/>
    <w:rsid w:val="008062B4"/>
    <w:rsid w:val="00806CC7"/>
    <w:rsid w:val="00807557"/>
    <w:rsid w:val="00811AF3"/>
    <w:rsid w:val="00812DE7"/>
    <w:rsid w:val="0081343F"/>
    <w:rsid w:val="00814376"/>
    <w:rsid w:val="0081671C"/>
    <w:rsid w:val="00817DAF"/>
    <w:rsid w:val="008220D4"/>
    <w:rsid w:val="008231F1"/>
    <w:rsid w:val="00824989"/>
    <w:rsid w:val="0082573F"/>
    <w:rsid w:val="0083075F"/>
    <w:rsid w:val="008316D9"/>
    <w:rsid w:val="0083256D"/>
    <w:rsid w:val="00832F54"/>
    <w:rsid w:val="00833BE5"/>
    <w:rsid w:val="00840828"/>
    <w:rsid w:val="008409FC"/>
    <w:rsid w:val="00841328"/>
    <w:rsid w:val="008436A8"/>
    <w:rsid w:val="00845CF5"/>
    <w:rsid w:val="00845D4F"/>
    <w:rsid w:val="008470E9"/>
    <w:rsid w:val="00850ED6"/>
    <w:rsid w:val="008515DF"/>
    <w:rsid w:val="00855870"/>
    <w:rsid w:val="00861E8D"/>
    <w:rsid w:val="00863880"/>
    <w:rsid w:val="00864B67"/>
    <w:rsid w:val="008702E0"/>
    <w:rsid w:val="008706BD"/>
    <w:rsid w:val="00872F59"/>
    <w:rsid w:val="00873F7C"/>
    <w:rsid w:val="00875375"/>
    <w:rsid w:val="00880691"/>
    <w:rsid w:val="00880C12"/>
    <w:rsid w:val="008823FD"/>
    <w:rsid w:val="00882B69"/>
    <w:rsid w:val="00884986"/>
    <w:rsid w:val="00886101"/>
    <w:rsid w:val="00886343"/>
    <w:rsid w:val="00887512"/>
    <w:rsid w:val="00890DF3"/>
    <w:rsid w:val="008919DA"/>
    <w:rsid w:val="00892699"/>
    <w:rsid w:val="008936E3"/>
    <w:rsid w:val="00896763"/>
    <w:rsid w:val="0089748D"/>
    <w:rsid w:val="008A1480"/>
    <w:rsid w:val="008A2A2D"/>
    <w:rsid w:val="008A3CF4"/>
    <w:rsid w:val="008B032F"/>
    <w:rsid w:val="008B3F20"/>
    <w:rsid w:val="008B7916"/>
    <w:rsid w:val="008C197B"/>
    <w:rsid w:val="008C57BA"/>
    <w:rsid w:val="008C66B7"/>
    <w:rsid w:val="008C7431"/>
    <w:rsid w:val="008C7443"/>
    <w:rsid w:val="008D3FFE"/>
    <w:rsid w:val="008D5AB1"/>
    <w:rsid w:val="008D66D3"/>
    <w:rsid w:val="008D6B6E"/>
    <w:rsid w:val="008E07C0"/>
    <w:rsid w:val="008E55D1"/>
    <w:rsid w:val="008F0984"/>
    <w:rsid w:val="008F2590"/>
    <w:rsid w:val="008F2683"/>
    <w:rsid w:val="008F2D81"/>
    <w:rsid w:val="008F4704"/>
    <w:rsid w:val="008F5320"/>
    <w:rsid w:val="008F5F84"/>
    <w:rsid w:val="008F7145"/>
    <w:rsid w:val="009028A7"/>
    <w:rsid w:val="009028E4"/>
    <w:rsid w:val="00903835"/>
    <w:rsid w:val="00904257"/>
    <w:rsid w:val="0090477D"/>
    <w:rsid w:val="00905792"/>
    <w:rsid w:val="009135CF"/>
    <w:rsid w:val="00914AFB"/>
    <w:rsid w:val="00915CF7"/>
    <w:rsid w:val="009200DD"/>
    <w:rsid w:val="009206E9"/>
    <w:rsid w:val="00920D75"/>
    <w:rsid w:val="00923803"/>
    <w:rsid w:val="00924D57"/>
    <w:rsid w:val="009256E4"/>
    <w:rsid w:val="00926FCB"/>
    <w:rsid w:val="009309F5"/>
    <w:rsid w:val="009348F0"/>
    <w:rsid w:val="009350B8"/>
    <w:rsid w:val="00941FBF"/>
    <w:rsid w:val="00942327"/>
    <w:rsid w:val="009427AF"/>
    <w:rsid w:val="009434F8"/>
    <w:rsid w:val="009442AE"/>
    <w:rsid w:val="009478FC"/>
    <w:rsid w:val="00947B85"/>
    <w:rsid w:val="00951730"/>
    <w:rsid w:val="00951A8E"/>
    <w:rsid w:val="00952911"/>
    <w:rsid w:val="00956795"/>
    <w:rsid w:val="0095786E"/>
    <w:rsid w:val="009608B9"/>
    <w:rsid w:val="00960F90"/>
    <w:rsid w:val="00961279"/>
    <w:rsid w:val="009624B2"/>
    <w:rsid w:val="009651C3"/>
    <w:rsid w:val="00965D1B"/>
    <w:rsid w:val="0096782A"/>
    <w:rsid w:val="009704A9"/>
    <w:rsid w:val="00970D28"/>
    <w:rsid w:val="009718AB"/>
    <w:rsid w:val="0097286A"/>
    <w:rsid w:val="00972FC9"/>
    <w:rsid w:val="0097384D"/>
    <w:rsid w:val="00973FBF"/>
    <w:rsid w:val="0097694C"/>
    <w:rsid w:val="00976AE5"/>
    <w:rsid w:val="009804AA"/>
    <w:rsid w:val="00982156"/>
    <w:rsid w:val="009827EC"/>
    <w:rsid w:val="00985447"/>
    <w:rsid w:val="009857BE"/>
    <w:rsid w:val="009859AA"/>
    <w:rsid w:val="00990741"/>
    <w:rsid w:val="009922D6"/>
    <w:rsid w:val="00992E08"/>
    <w:rsid w:val="00992F46"/>
    <w:rsid w:val="00993908"/>
    <w:rsid w:val="00994653"/>
    <w:rsid w:val="00996C6E"/>
    <w:rsid w:val="009A01C8"/>
    <w:rsid w:val="009A08A9"/>
    <w:rsid w:val="009A1FB7"/>
    <w:rsid w:val="009A325C"/>
    <w:rsid w:val="009A42B5"/>
    <w:rsid w:val="009A4314"/>
    <w:rsid w:val="009A541B"/>
    <w:rsid w:val="009A6E31"/>
    <w:rsid w:val="009A6E34"/>
    <w:rsid w:val="009B0259"/>
    <w:rsid w:val="009B3BF7"/>
    <w:rsid w:val="009B5FD7"/>
    <w:rsid w:val="009B7831"/>
    <w:rsid w:val="009C041E"/>
    <w:rsid w:val="009C07FD"/>
    <w:rsid w:val="009C1818"/>
    <w:rsid w:val="009C19C1"/>
    <w:rsid w:val="009C2A16"/>
    <w:rsid w:val="009C337D"/>
    <w:rsid w:val="009C486D"/>
    <w:rsid w:val="009C6061"/>
    <w:rsid w:val="009D011F"/>
    <w:rsid w:val="009D1883"/>
    <w:rsid w:val="009D1A49"/>
    <w:rsid w:val="009D3813"/>
    <w:rsid w:val="009D6B39"/>
    <w:rsid w:val="009D6C24"/>
    <w:rsid w:val="009D782B"/>
    <w:rsid w:val="009E44FD"/>
    <w:rsid w:val="009E6690"/>
    <w:rsid w:val="009E72EF"/>
    <w:rsid w:val="009F394E"/>
    <w:rsid w:val="009F4F60"/>
    <w:rsid w:val="009F561F"/>
    <w:rsid w:val="009F690F"/>
    <w:rsid w:val="009F6E7A"/>
    <w:rsid w:val="009F7762"/>
    <w:rsid w:val="00A00DA1"/>
    <w:rsid w:val="00A01874"/>
    <w:rsid w:val="00A018BB"/>
    <w:rsid w:val="00A05423"/>
    <w:rsid w:val="00A07EA4"/>
    <w:rsid w:val="00A103E3"/>
    <w:rsid w:val="00A10B74"/>
    <w:rsid w:val="00A1132F"/>
    <w:rsid w:val="00A12687"/>
    <w:rsid w:val="00A22B1F"/>
    <w:rsid w:val="00A23C3A"/>
    <w:rsid w:val="00A2417C"/>
    <w:rsid w:val="00A25E93"/>
    <w:rsid w:val="00A2746E"/>
    <w:rsid w:val="00A27FDC"/>
    <w:rsid w:val="00A3204A"/>
    <w:rsid w:val="00A354A7"/>
    <w:rsid w:val="00A366A0"/>
    <w:rsid w:val="00A406C8"/>
    <w:rsid w:val="00A4162D"/>
    <w:rsid w:val="00A4597D"/>
    <w:rsid w:val="00A46E56"/>
    <w:rsid w:val="00A51C2B"/>
    <w:rsid w:val="00A53A82"/>
    <w:rsid w:val="00A566D4"/>
    <w:rsid w:val="00A5703D"/>
    <w:rsid w:val="00A64391"/>
    <w:rsid w:val="00A6444D"/>
    <w:rsid w:val="00A64F40"/>
    <w:rsid w:val="00A65089"/>
    <w:rsid w:val="00A65242"/>
    <w:rsid w:val="00A70B91"/>
    <w:rsid w:val="00A71ED4"/>
    <w:rsid w:val="00A7213A"/>
    <w:rsid w:val="00A74828"/>
    <w:rsid w:val="00A74A1C"/>
    <w:rsid w:val="00A75184"/>
    <w:rsid w:val="00A754FB"/>
    <w:rsid w:val="00A75C92"/>
    <w:rsid w:val="00A761BD"/>
    <w:rsid w:val="00A76D06"/>
    <w:rsid w:val="00A77EF0"/>
    <w:rsid w:val="00A81E50"/>
    <w:rsid w:val="00A8225E"/>
    <w:rsid w:val="00A87195"/>
    <w:rsid w:val="00A8730A"/>
    <w:rsid w:val="00A91715"/>
    <w:rsid w:val="00A92F85"/>
    <w:rsid w:val="00A935BC"/>
    <w:rsid w:val="00A97172"/>
    <w:rsid w:val="00AA06E2"/>
    <w:rsid w:val="00AA13B0"/>
    <w:rsid w:val="00AA15BF"/>
    <w:rsid w:val="00AA2509"/>
    <w:rsid w:val="00AA32D2"/>
    <w:rsid w:val="00AA368F"/>
    <w:rsid w:val="00AA7EB7"/>
    <w:rsid w:val="00AB1567"/>
    <w:rsid w:val="00AB226E"/>
    <w:rsid w:val="00AB662E"/>
    <w:rsid w:val="00AC2C51"/>
    <w:rsid w:val="00AC3750"/>
    <w:rsid w:val="00AC5FBD"/>
    <w:rsid w:val="00AD3788"/>
    <w:rsid w:val="00AD4F01"/>
    <w:rsid w:val="00AD7C8D"/>
    <w:rsid w:val="00AE073F"/>
    <w:rsid w:val="00AE2532"/>
    <w:rsid w:val="00AE5348"/>
    <w:rsid w:val="00AE593F"/>
    <w:rsid w:val="00AE5D1F"/>
    <w:rsid w:val="00AE5E0C"/>
    <w:rsid w:val="00AE773C"/>
    <w:rsid w:val="00AF40CE"/>
    <w:rsid w:val="00AF5AF9"/>
    <w:rsid w:val="00B00BB1"/>
    <w:rsid w:val="00B01552"/>
    <w:rsid w:val="00B02975"/>
    <w:rsid w:val="00B0343F"/>
    <w:rsid w:val="00B06A23"/>
    <w:rsid w:val="00B07C15"/>
    <w:rsid w:val="00B10595"/>
    <w:rsid w:val="00B115BC"/>
    <w:rsid w:val="00B11C8A"/>
    <w:rsid w:val="00B150CC"/>
    <w:rsid w:val="00B20714"/>
    <w:rsid w:val="00B23A2D"/>
    <w:rsid w:val="00B262D4"/>
    <w:rsid w:val="00B30D29"/>
    <w:rsid w:val="00B3752F"/>
    <w:rsid w:val="00B378A2"/>
    <w:rsid w:val="00B42CB6"/>
    <w:rsid w:val="00B43418"/>
    <w:rsid w:val="00B46188"/>
    <w:rsid w:val="00B518B5"/>
    <w:rsid w:val="00B60655"/>
    <w:rsid w:val="00B61364"/>
    <w:rsid w:val="00B62028"/>
    <w:rsid w:val="00B64D8E"/>
    <w:rsid w:val="00B64EE5"/>
    <w:rsid w:val="00B723E6"/>
    <w:rsid w:val="00B7276E"/>
    <w:rsid w:val="00B72F11"/>
    <w:rsid w:val="00B73A12"/>
    <w:rsid w:val="00B759C0"/>
    <w:rsid w:val="00B76F8D"/>
    <w:rsid w:val="00B77B34"/>
    <w:rsid w:val="00B81908"/>
    <w:rsid w:val="00B84EA2"/>
    <w:rsid w:val="00B865B3"/>
    <w:rsid w:val="00B87AB3"/>
    <w:rsid w:val="00B90FCF"/>
    <w:rsid w:val="00B93517"/>
    <w:rsid w:val="00BA02FE"/>
    <w:rsid w:val="00BA1A77"/>
    <w:rsid w:val="00BA245E"/>
    <w:rsid w:val="00BA4349"/>
    <w:rsid w:val="00BB165B"/>
    <w:rsid w:val="00BB45BE"/>
    <w:rsid w:val="00BB7ABD"/>
    <w:rsid w:val="00BC08D1"/>
    <w:rsid w:val="00BC2949"/>
    <w:rsid w:val="00BC4E70"/>
    <w:rsid w:val="00BD44A6"/>
    <w:rsid w:val="00BD4ABE"/>
    <w:rsid w:val="00BD50F4"/>
    <w:rsid w:val="00BD66D8"/>
    <w:rsid w:val="00BE0C3C"/>
    <w:rsid w:val="00BE1A68"/>
    <w:rsid w:val="00BE26D6"/>
    <w:rsid w:val="00BE5253"/>
    <w:rsid w:val="00BE5EBE"/>
    <w:rsid w:val="00BE79C0"/>
    <w:rsid w:val="00BF36AF"/>
    <w:rsid w:val="00BF5D95"/>
    <w:rsid w:val="00C0160B"/>
    <w:rsid w:val="00C02474"/>
    <w:rsid w:val="00C07278"/>
    <w:rsid w:val="00C1281F"/>
    <w:rsid w:val="00C135B3"/>
    <w:rsid w:val="00C168C3"/>
    <w:rsid w:val="00C27C83"/>
    <w:rsid w:val="00C33A29"/>
    <w:rsid w:val="00C351DE"/>
    <w:rsid w:val="00C41326"/>
    <w:rsid w:val="00C41356"/>
    <w:rsid w:val="00C42FB2"/>
    <w:rsid w:val="00C4557F"/>
    <w:rsid w:val="00C45DFC"/>
    <w:rsid w:val="00C47965"/>
    <w:rsid w:val="00C5585E"/>
    <w:rsid w:val="00C55FCA"/>
    <w:rsid w:val="00C6055A"/>
    <w:rsid w:val="00C62193"/>
    <w:rsid w:val="00C64BC2"/>
    <w:rsid w:val="00C65237"/>
    <w:rsid w:val="00C653C6"/>
    <w:rsid w:val="00C6673C"/>
    <w:rsid w:val="00C668A3"/>
    <w:rsid w:val="00C678ED"/>
    <w:rsid w:val="00C67BC4"/>
    <w:rsid w:val="00C714C9"/>
    <w:rsid w:val="00C7348E"/>
    <w:rsid w:val="00C76F3B"/>
    <w:rsid w:val="00C77357"/>
    <w:rsid w:val="00C800E8"/>
    <w:rsid w:val="00C8072A"/>
    <w:rsid w:val="00C80A29"/>
    <w:rsid w:val="00C84252"/>
    <w:rsid w:val="00C90A7F"/>
    <w:rsid w:val="00C91488"/>
    <w:rsid w:val="00C927F2"/>
    <w:rsid w:val="00C97341"/>
    <w:rsid w:val="00CA03EF"/>
    <w:rsid w:val="00CA13F3"/>
    <w:rsid w:val="00CA2583"/>
    <w:rsid w:val="00CA2B83"/>
    <w:rsid w:val="00CA3228"/>
    <w:rsid w:val="00CA3EAF"/>
    <w:rsid w:val="00CA4C51"/>
    <w:rsid w:val="00CA4D55"/>
    <w:rsid w:val="00CB0E84"/>
    <w:rsid w:val="00CB760A"/>
    <w:rsid w:val="00CC5026"/>
    <w:rsid w:val="00CC758A"/>
    <w:rsid w:val="00CD1E11"/>
    <w:rsid w:val="00CD3E17"/>
    <w:rsid w:val="00CD4899"/>
    <w:rsid w:val="00CD4B3A"/>
    <w:rsid w:val="00CD4C6A"/>
    <w:rsid w:val="00CD5600"/>
    <w:rsid w:val="00CD790A"/>
    <w:rsid w:val="00CD7990"/>
    <w:rsid w:val="00CE2D34"/>
    <w:rsid w:val="00CE3C37"/>
    <w:rsid w:val="00CE59BA"/>
    <w:rsid w:val="00CE6E46"/>
    <w:rsid w:val="00CE7B6E"/>
    <w:rsid w:val="00CF18DA"/>
    <w:rsid w:val="00CF444B"/>
    <w:rsid w:val="00D01415"/>
    <w:rsid w:val="00D0150C"/>
    <w:rsid w:val="00D015E4"/>
    <w:rsid w:val="00D0309B"/>
    <w:rsid w:val="00D04C92"/>
    <w:rsid w:val="00D07B84"/>
    <w:rsid w:val="00D103B3"/>
    <w:rsid w:val="00D10DEA"/>
    <w:rsid w:val="00D12010"/>
    <w:rsid w:val="00D12798"/>
    <w:rsid w:val="00D12EEA"/>
    <w:rsid w:val="00D1554F"/>
    <w:rsid w:val="00D17783"/>
    <w:rsid w:val="00D17B44"/>
    <w:rsid w:val="00D233CF"/>
    <w:rsid w:val="00D25DA2"/>
    <w:rsid w:val="00D26A84"/>
    <w:rsid w:val="00D27633"/>
    <w:rsid w:val="00D27A11"/>
    <w:rsid w:val="00D31730"/>
    <w:rsid w:val="00D35A6A"/>
    <w:rsid w:val="00D4446D"/>
    <w:rsid w:val="00D454A1"/>
    <w:rsid w:val="00D45B34"/>
    <w:rsid w:val="00D45B92"/>
    <w:rsid w:val="00D463B0"/>
    <w:rsid w:val="00D50618"/>
    <w:rsid w:val="00D516C6"/>
    <w:rsid w:val="00D53929"/>
    <w:rsid w:val="00D55161"/>
    <w:rsid w:val="00D566A8"/>
    <w:rsid w:val="00D60E8B"/>
    <w:rsid w:val="00D65FEE"/>
    <w:rsid w:val="00D66A85"/>
    <w:rsid w:val="00D70EA4"/>
    <w:rsid w:val="00D710B8"/>
    <w:rsid w:val="00D727D2"/>
    <w:rsid w:val="00D73739"/>
    <w:rsid w:val="00D73AAB"/>
    <w:rsid w:val="00D76196"/>
    <w:rsid w:val="00D820D7"/>
    <w:rsid w:val="00D8447E"/>
    <w:rsid w:val="00D85476"/>
    <w:rsid w:val="00D90580"/>
    <w:rsid w:val="00D94286"/>
    <w:rsid w:val="00D96857"/>
    <w:rsid w:val="00D97501"/>
    <w:rsid w:val="00D97A68"/>
    <w:rsid w:val="00DA3D6E"/>
    <w:rsid w:val="00DA4F79"/>
    <w:rsid w:val="00DA7694"/>
    <w:rsid w:val="00DB2888"/>
    <w:rsid w:val="00DB55EA"/>
    <w:rsid w:val="00DC02B2"/>
    <w:rsid w:val="00DC12DB"/>
    <w:rsid w:val="00DC1417"/>
    <w:rsid w:val="00DC24F3"/>
    <w:rsid w:val="00DC5031"/>
    <w:rsid w:val="00DC72C4"/>
    <w:rsid w:val="00DD1AEA"/>
    <w:rsid w:val="00DD32D0"/>
    <w:rsid w:val="00DD55EB"/>
    <w:rsid w:val="00DD5BF7"/>
    <w:rsid w:val="00DD6A36"/>
    <w:rsid w:val="00DE0304"/>
    <w:rsid w:val="00DE4E5B"/>
    <w:rsid w:val="00DE7073"/>
    <w:rsid w:val="00DF069E"/>
    <w:rsid w:val="00DF1F5A"/>
    <w:rsid w:val="00DF24AE"/>
    <w:rsid w:val="00DF25D1"/>
    <w:rsid w:val="00DF5B9C"/>
    <w:rsid w:val="00DF60A0"/>
    <w:rsid w:val="00E0031F"/>
    <w:rsid w:val="00E008F8"/>
    <w:rsid w:val="00E01A78"/>
    <w:rsid w:val="00E0337B"/>
    <w:rsid w:val="00E047A2"/>
    <w:rsid w:val="00E049C6"/>
    <w:rsid w:val="00E11578"/>
    <w:rsid w:val="00E125BD"/>
    <w:rsid w:val="00E15036"/>
    <w:rsid w:val="00E169D8"/>
    <w:rsid w:val="00E17100"/>
    <w:rsid w:val="00E24C6D"/>
    <w:rsid w:val="00E24DD6"/>
    <w:rsid w:val="00E26D1C"/>
    <w:rsid w:val="00E273AC"/>
    <w:rsid w:val="00E30DEF"/>
    <w:rsid w:val="00E32580"/>
    <w:rsid w:val="00E3315D"/>
    <w:rsid w:val="00E33324"/>
    <w:rsid w:val="00E340FA"/>
    <w:rsid w:val="00E35839"/>
    <w:rsid w:val="00E42878"/>
    <w:rsid w:val="00E434AB"/>
    <w:rsid w:val="00E43A5E"/>
    <w:rsid w:val="00E45586"/>
    <w:rsid w:val="00E45B89"/>
    <w:rsid w:val="00E47190"/>
    <w:rsid w:val="00E50987"/>
    <w:rsid w:val="00E52BF7"/>
    <w:rsid w:val="00E5529C"/>
    <w:rsid w:val="00E5591F"/>
    <w:rsid w:val="00E55B29"/>
    <w:rsid w:val="00E60EEA"/>
    <w:rsid w:val="00E67194"/>
    <w:rsid w:val="00E679FF"/>
    <w:rsid w:val="00E70379"/>
    <w:rsid w:val="00E70CBC"/>
    <w:rsid w:val="00E7443F"/>
    <w:rsid w:val="00E74832"/>
    <w:rsid w:val="00E85772"/>
    <w:rsid w:val="00E85811"/>
    <w:rsid w:val="00E86685"/>
    <w:rsid w:val="00E97734"/>
    <w:rsid w:val="00EA0E18"/>
    <w:rsid w:val="00EA69A1"/>
    <w:rsid w:val="00EB07C3"/>
    <w:rsid w:val="00EB09FD"/>
    <w:rsid w:val="00EB371A"/>
    <w:rsid w:val="00EB40B2"/>
    <w:rsid w:val="00EB423C"/>
    <w:rsid w:val="00EB6692"/>
    <w:rsid w:val="00EC1378"/>
    <w:rsid w:val="00EC2875"/>
    <w:rsid w:val="00EC38E8"/>
    <w:rsid w:val="00EC4655"/>
    <w:rsid w:val="00EC59D9"/>
    <w:rsid w:val="00EC6015"/>
    <w:rsid w:val="00EC6369"/>
    <w:rsid w:val="00EC6AFA"/>
    <w:rsid w:val="00ED0D1A"/>
    <w:rsid w:val="00ED1A88"/>
    <w:rsid w:val="00ED5353"/>
    <w:rsid w:val="00ED6181"/>
    <w:rsid w:val="00ED72ED"/>
    <w:rsid w:val="00EE0105"/>
    <w:rsid w:val="00EE031B"/>
    <w:rsid w:val="00EE2AFE"/>
    <w:rsid w:val="00EE366B"/>
    <w:rsid w:val="00EE48C8"/>
    <w:rsid w:val="00EE5359"/>
    <w:rsid w:val="00EF1176"/>
    <w:rsid w:val="00EF2322"/>
    <w:rsid w:val="00EF24E3"/>
    <w:rsid w:val="00EF33B2"/>
    <w:rsid w:val="00EF3B85"/>
    <w:rsid w:val="00EF638E"/>
    <w:rsid w:val="00F0232B"/>
    <w:rsid w:val="00F02FBE"/>
    <w:rsid w:val="00F03A6B"/>
    <w:rsid w:val="00F03E9E"/>
    <w:rsid w:val="00F0506C"/>
    <w:rsid w:val="00F05F90"/>
    <w:rsid w:val="00F1154D"/>
    <w:rsid w:val="00F11615"/>
    <w:rsid w:val="00F135DC"/>
    <w:rsid w:val="00F13703"/>
    <w:rsid w:val="00F22FA4"/>
    <w:rsid w:val="00F250B5"/>
    <w:rsid w:val="00F26C5A"/>
    <w:rsid w:val="00F26CEE"/>
    <w:rsid w:val="00F27B80"/>
    <w:rsid w:val="00F3032B"/>
    <w:rsid w:val="00F31575"/>
    <w:rsid w:val="00F33796"/>
    <w:rsid w:val="00F36AB7"/>
    <w:rsid w:val="00F37226"/>
    <w:rsid w:val="00F37554"/>
    <w:rsid w:val="00F45C0F"/>
    <w:rsid w:val="00F4650E"/>
    <w:rsid w:val="00F47E84"/>
    <w:rsid w:val="00F51662"/>
    <w:rsid w:val="00F5480C"/>
    <w:rsid w:val="00F54B4E"/>
    <w:rsid w:val="00F56E16"/>
    <w:rsid w:val="00F5757D"/>
    <w:rsid w:val="00F576F9"/>
    <w:rsid w:val="00F57F44"/>
    <w:rsid w:val="00F60DC4"/>
    <w:rsid w:val="00F60E98"/>
    <w:rsid w:val="00F646A0"/>
    <w:rsid w:val="00F65E42"/>
    <w:rsid w:val="00F70061"/>
    <w:rsid w:val="00F71262"/>
    <w:rsid w:val="00F72053"/>
    <w:rsid w:val="00F7213B"/>
    <w:rsid w:val="00F764C9"/>
    <w:rsid w:val="00F8086B"/>
    <w:rsid w:val="00F83723"/>
    <w:rsid w:val="00F86BB3"/>
    <w:rsid w:val="00F905F7"/>
    <w:rsid w:val="00F916EE"/>
    <w:rsid w:val="00F91C33"/>
    <w:rsid w:val="00F9628E"/>
    <w:rsid w:val="00FA00F3"/>
    <w:rsid w:val="00FB40A6"/>
    <w:rsid w:val="00FB4A5C"/>
    <w:rsid w:val="00FB503C"/>
    <w:rsid w:val="00FB71F8"/>
    <w:rsid w:val="00FB762D"/>
    <w:rsid w:val="00FC08F0"/>
    <w:rsid w:val="00FC2342"/>
    <w:rsid w:val="00FC3F5A"/>
    <w:rsid w:val="00FC71A6"/>
    <w:rsid w:val="00FD0DC5"/>
    <w:rsid w:val="00FD390F"/>
    <w:rsid w:val="00FD5D82"/>
    <w:rsid w:val="00FD62B9"/>
    <w:rsid w:val="00FE407E"/>
    <w:rsid w:val="00FE70FF"/>
    <w:rsid w:val="00FE7460"/>
    <w:rsid w:val="00FF1AB6"/>
    <w:rsid w:val="00FF2EF7"/>
    <w:rsid w:val="00FF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B848C"/>
  <w15:chartTrackingRefBased/>
  <w15:docId w15:val="{F879D491-3057-4E25-867B-C5A53404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7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F60D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75C92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C92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5C92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5C92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75C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5C9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A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A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7A6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44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91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03AC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844B7"/>
  </w:style>
  <w:style w:type="paragraph" w:styleId="Revision">
    <w:name w:val="Revision"/>
    <w:hidden/>
    <w:uiPriority w:val="99"/>
    <w:semiHidden/>
    <w:rsid w:val="0083256D"/>
    <w:pPr>
      <w:spacing w:after="0" w:line="240" w:lineRule="auto"/>
    </w:pPr>
  </w:style>
  <w:style w:type="table" w:styleId="TableGrid">
    <w:name w:val="Table Grid"/>
    <w:basedOn w:val="TableNormal"/>
    <w:uiPriority w:val="39"/>
    <w:rsid w:val="007A7D9C"/>
    <w:pPr>
      <w:spacing w:after="0" w:line="240" w:lineRule="auto"/>
    </w:pPr>
    <w:rPr>
      <w:rFonts w:eastAsiaTheme="minorEastAsia"/>
      <w:kern w:val="2"/>
      <w:sz w:val="24"/>
      <w:szCs w:val="24"/>
      <w:lang w:val="en-SG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37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3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24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1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9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4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6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7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8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43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5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4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8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4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6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5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4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5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7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05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0212BA-7C63-724B-A18B-7A9FB2D06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in Ahlsén</dc:creator>
  <cp:keywords/>
  <dc:description/>
  <cp:lastModifiedBy>Philipp Lassarén</cp:lastModifiedBy>
  <cp:revision>159</cp:revision>
  <dcterms:created xsi:type="dcterms:W3CDTF">2022-05-30T15:22:00Z</dcterms:created>
  <dcterms:modified xsi:type="dcterms:W3CDTF">2022-06-28T19:00:00Z</dcterms:modified>
</cp:coreProperties>
</file>